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65CC3" w:rsidRPr="000A2817" w:rsidRDefault="00465CC3" w:rsidP="00465CC3">
      <w:pPr>
        <w:spacing w:after="0"/>
        <w:rPr>
          <w:rFonts w:ascii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000000"/>
          <w:lang w:eastAsia="en-GB"/>
        </w:rPr>
        <w:t xml:space="preserve">Additional File </w:t>
      </w:r>
      <w:r w:rsidR="009E2A02">
        <w:rPr>
          <w:rFonts w:ascii="Times New Roman" w:eastAsia="Times New Roman" w:hAnsi="Times New Roman" w:cs="Times New Roman"/>
          <w:color w:val="000000"/>
          <w:lang w:eastAsia="en-GB"/>
        </w:rPr>
        <w:t>3</w:t>
      </w:r>
      <w:bookmarkStart w:id="0" w:name="_GoBack"/>
      <w:bookmarkEnd w:id="0"/>
      <w:r w:rsidRPr="000A2817">
        <w:rPr>
          <w:rFonts w:ascii="Times New Roman" w:eastAsia="Times New Roman" w:hAnsi="Times New Roman" w:cs="Times New Roman"/>
          <w:color w:val="000000"/>
          <w:lang w:eastAsia="en-GB"/>
        </w:rPr>
        <w:t>: Frequencies of whether child’s mother reported consumption of various beverages in the last 24 hours, living children aged 6-59 who received no water in the last 24 hours</w:t>
      </w:r>
    </w:p>
    <w:p w:rsidR="00465CC3" w:rsidRPr="000A2817" w:rsidRDefault="00465CC3" w:rsidP="00465CC3">
      <w:pPr>
        <w:spacing w:after="0"/>
        <w:rPr>
          <w:rFonts w:ascii="Times New Roman" w:hAnsi="Times New Roman" w:cs="Times New Roman"/>
        </w:rPr>
      </w:pPr>
    </w:p>
    <w:tbl>
      <w:tblPr>
        <w:tblW w:w="8740" w:type="dxa"/>
        <w:tblInd w:w="93" w:type="dxa"/>
        <w:tblLook w:val="04A0" w:firstRow="1" w:lastRow="0" w:firstColumn="1" w:lastColumn="0" w:noHBand="0" w:noVBand="1"/>
      </w:tblPr>
      <w:tblGrid>
        <w:gridCol w:w="2860"/>
        <w:gridCol w:w="835"/>
        <w:gridCol w:w="1085"/>
        <w:gridCol w:w="1117"/>
        <w:gridCol w:w="883"/>
        <w:gridCol w:w="980"/>
        <w:gridCol w:w="980"/>
      </w:tblGrid>
      <w:tr w:rsidR="00465CC3" w:rsidRPr="007B6C8D" w:rsidTr="00483653">
        <w:trPr>
          <w:trHeight w:val="600"/>
        </w:trPr>
        <w:tc>
          <w:tcPr>
            <w:tcW w:w="2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65CC3" w:rsidRPr="007B6C8D" w:rsidRDefault="00465CC3" w:rsidP="004836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C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65CC3" w:rsidRPr="007B6C8D" w:rsidRDefault="00465CC3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7B6C8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All Children</w:t>
            </w:r>
          </w:p>
        </w:tc>
        <w:tc>
          <w:tcPr>
            <w:tcW w:w="20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65CC3" w:rsidRPr="007B6C8D" w:rsidRDefault="00465CC3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7B6C8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Children Aged 6-24 Months</w:t>
            </w:r>
          </w:p>
        </w:tc>
        <w:tc>
          <w:tcPr>
            <w:tcW w:w="1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65CC3" w:rsidRPr="007B6C8D" w:rsidRDefault="00465CC3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7B6C8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Children Aged 25-59 Months</w:t>
            </w:r>
          </w:p>
        </w:tc>
      </w:tr>
      <w:tr w:rsidR="00465CC3" w:rsidRPr="007B6C8D" w:rsidTr="00483653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CC3" w:rsidRPr="007B6C8D" w:rsidRDefault="00465CC3" w:rsidP="004836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C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CC3" w:rsidRPr="007B6C8D" w:rsidRDefault="00465CC3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C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req.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CC3" w:rsidRPr="007B6C8D" w:rsidRDefault="00465CC3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C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%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CC3" w:rsidRPr="007B6C8D" w:rsidRDefault="00465CC3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C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req.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CC3" w:rsidRPr="007B6C8D" w:rsidRDefault="00465CC3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C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%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CC3" w:rsidRPr="007B6C8D" w:rsidRDefault="00465CC3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C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req.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CC3" w:rsidRPr="007B6C8D" w:rsidRDefault="00465CC3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C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%</w:t>
            </w:r>
          </w:p>
        </w:tc>
      </w:tr>
      <w:tr w:rsidR="00465CC3" w:rsidRPr="007B6C8D" w:rsidTr="00483653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CC3" w:rsidRPr="007B6C8D" w:rsidRDefault="00465CC3" w:rsidP="004836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C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thing To Drink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CC3" w:rsidRPr="007B6C8D" w:rsidRDefault="00465CC3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C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13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CC3" w:rsidRPr="007B6C8D" w:rsidRDefault="00465CC3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C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2.8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CC3" w:rsidRPr="007B6C8D" w:rsidRDefault="00465CC3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C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4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CC3" w:rsidRPr="007B6C8D" w:rsidRDefault="00465CC3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C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.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CC3" w:rsidRPr="007B6C8D" w:rsidRDefault="00465CC3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C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,31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CC3" w:rsidRPr="007B6C8D" w:rsidRDefault="00465CC3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C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2.2</w:t>
            </w:r>
          </w:p>
        </w:tc>
      </w:tr>
      <w:tr w:rsidR="00465CC3" w:rsidRPr="007B6C8D" w:rsidTr="00483653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CC3" w:rsidRPr="007B6C8D" w:rsidRDefault="00465CC3" w:rsidP="004836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C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reast Milk Only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CC3" w:rsidRPr="007B6C8D" w:rsidRDefault="00465CC3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C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24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CC3" w:rsidRPr="007B6C8D" w:rsidRDefault="00465CC3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C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.8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CC3" w:rsidRPr="007B6C8D" w:rsidRDefault="00465CC3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C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10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CC3" w:rsidRPr="007B6C8D" w:rsidRDefault="00465CC3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C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9.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CC3" w:rsidRPr="007B6C8D" w:rsidRDefault="00465CC3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C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CC3" w:rsidRPr="007B6C8D" w:rsidRDefault="00465CC3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C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7</w:t>
            </w:r>
          </w:p>
        </w:tc>
      </w:tr>
      <w:tr w:rsidR="00465CC3" w:rsidRPr="007B6C8D" w:rsidTr="00483653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CC3" w:rsidRPr="007B6C8D" w:rsidRDefault="00465CC3" w:rsidP="004836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C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ilk Only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CC3" w:rsidRPr="007B6C8D" w:rsidRDefault="00465CC3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C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4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CC3" w:rsidRPr="007B6C8D" w:rsidRDefault="00465CC3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C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17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CC3" w:rsidRPr="007B6C8D" w:rsidRDefault="00465CC3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C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5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CC3" w:rsidRPr="007B6C8D" w:rsidRDefault="00465CC3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C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3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CC3" w:rsidRPr="007B6C8D" w:rsidRDefault="00465CC3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C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CC3" w:rsidRPr="007B6C8D" w:rsidRDefault="00465CC3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.3</w:t>
            </w:r>
          </w:p>
        </w:tc>
      </w:tr>
      <w:tr w:rsidR="00465CC3" w:rsidRPr="007B6C8D" w:rsidTr="00483653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CC3" w:rsidRPr="007B6C8D" w:rsidRDefault="00465CC3" w:rsidP="004836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C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+ Beverages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CC3" w:rsidRPr="007B6C8D" w:rsidRDefault="00465CC3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C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2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CC3" w:rsidRPr="007B6C8D" w:rsidRDefault="00465CC3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C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0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CC3" w:rsidRPr="007B6C8D" w:rsidRDefault="00465CC3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C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5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CC3" w:rsidRPr="007B6C8D" w:rsidRDefault="00465CC3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C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.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CC3" w:rsidRPr="007B6C8D" w:rsidRDefault="00465CC3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C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CC3" w:rsidRPr="007B6C8D" w:rsidRDefault="00465CC3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C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57</w:t>
            </w:r>
          </w:p>
        </w:tc>
      </w:tr>
      <w:tr w:rsidR="00465CC3" w:rsidRPr="007B6C8D" w:rsidTr="00483653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CC3" w:rsidRPr="007B6C8D" w:rsidRDefault="00465CC3" w:rsidP="004836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C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ilk And Breast Milk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CC3" w:rsidRPr="007B6C8D" w:rsidRDefault="00465CC3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C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8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CC3" w:rsidRPr="007B6C8D" w:rsidRDefault="00465CC3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C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77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CC3" w:rsidRPr="007B6C8D" w:rsidRDefault="00465CC3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C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2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CC3" w:rsidRPr="007B6C8D" w:rsidRDefault="00465CC3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C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8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CC3" w:rsidRPr="007B6C8D" w:rsidRDefault="00465CC3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C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CC3" w:rsidRPr="007B6C8D" w:rsidRDefault="00465CC3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C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3</w:t>
            </w:r>
          </w:p>
        </w:tc>
      </w:tr>
      <w:tr w:rsidR="00465CC3" w:rsidRPr="007B6C8D" w:rsidTr="00483653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CC3" w:rsidRPr="007B6C8D" w:rsidRDefault="00465CC3" w:rsidP="004836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C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ea/Coffee Only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CC3" w:rsidRPr="007B6C8D" w:rsidRDefault="00465CC3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C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3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CC3" w:rsidRPr="007B6C8D" w:rsidRDefault="00465CC3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C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55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CC3" w:rsidRPr="007B6C8D" w:rsidRDefault="00465CC3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C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CC3" w:rsidRPr="007B6C8D" w:rsidRDefault="00465CC3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C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CC3" w:rsidRPr="007B6C8D" w:rsidRDefault="00465CC3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C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CC3" w:rsidRPr="007B6C8D" w:rsidRDefault="00465CC3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C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61</w:t>
            </w:r>
          </w:p>
        </w:tc>
      </w:tr>
      <w:tr w:rsidR="00465CC3" w:rsidRPr="007B6C8D" w:rsidTr="00483653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CC3" w:rsidRPr="007B6C8D" w:rsidRDefault="00465CC3" w:rsidP="004836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C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ea/Coffee And Milk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CC3" w:rsidRPr="007B6C8D" w:rsidRDefault="00465CC3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C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0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CC3" w:rsidRPr="007B6C8D" w:rsidRDefault="00465CC3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C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44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CC3" w:rsidRPr="007B6C8D" w:rsidRDefault="00465CC3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C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CC3" w:rsidRPr="007B6C8D" w:rsidRDefault="00465CC3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C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CC3" w:rsidRPr="007B6C8D" w:rsidRDefault="00465CC3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C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CC3" w:rsidRPr="007B6C8D" w:rsidRDefault="00465CC3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C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90</w:t>
            </w:r>
          </w:p>
        </w:tc>
      </w:tr>
      <w:tr w:rsidR="00465CC3" w:rsidRPr="007B6C8D" w:rsidTr="00483653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CC3" w:rsidRPr="007B6C8D" w:rsidRDefault="00465CC3" w:rsidP="004836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C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ea/Coffee And Breast Milk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CC3" w:rsidRPr="007B6C8D" w:rsidRDefault="00465CC3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C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8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CC3" w:rsidRPr="007B6C8D" w:rsidRDefault="00465CC3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C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37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CC3" w:rsidRPr="007B6C8D" w:rsidRDefault="00465CC3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C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9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CC3" w:rsidRPr="007B6C8D" w:rsidRDefault="00465CC3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C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6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CC3" w:rsidRPr="007B6C8D" w:rsidRDefault="00465CC3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C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CC3" w:rsidRPr="007B6C8D" w:rsidRDefault="00465CC3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C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0</w:t>
            </w:r>
          </w:p>
        </w:tc>
      </w:tr>
      <w:tr w:rsidR="00465CC3" w:rsidRPr="007B6C8D" w:rsidTr="00483653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CC3" w:rsidRPr="007B6C8D" w:rsidRDefault="00465CC3" w:rsidP="004836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C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 Liquid Only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CC3" w:rsidRPr="007B6C8D" w:rsidRDefault="00465CC3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C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2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CC3" w:rsidRPr="007B6C8D" w:rsidRDefault="00465CC3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C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7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CC3" w:rsidRPr="007B6C8D" w:rsidRDefault="00465CC3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C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CC3" w:rsidRPr="007B6C8D" w:rsidRDefault="00465CC3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C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CC3" w:rsidRPr="007B6C8D" w:rsidRDefault="00465CC3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C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CC3" w:rsidRPr="007B6C8D" w:rsidRDefault="00465CC3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C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24</w:t>
            </w:r>
          </w:p>
        </w:tc>
      </w:tr>
      <w:tr w:rsidR="00465CC3" w:rsidRPr="007B6C8D" w:rsidTr="00483653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CC3" w:rsidRPr="007B6C8D" w:rsidRDefault="00465CC3" w:rsidP="004836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C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ormula Only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CC3" w:rsidRPr="007B6C8D" w:rsidRDefault="00465CC3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C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1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CC3" w:rsidRPr="007B6C8D" w:rsidRDefault="00465CC3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C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8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CC3" w:rsidRPr="007B6C8D" w:rsidRDefault="00465CC3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C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CC3" w:rsidRPr="007B6C8D" w:rsidRDefault="00465CC3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C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CC3" w:rsidRPr="007B6C8D" w:rsidRDefault="00465CC3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C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CC3" w:rsidRPr="007B6C8D" w:rsidRDefault="00465CC3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C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7</w:t>
            </w:r>
          </w:p>
        </w:tc>
      </w:tr>
      <w:tr w:rsidR="00465CC3" w:rsidRPr="007B6C8D" w:rsidTr="00483653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CC3" w:rsidRPr="007B6C8D" w:rsidRDefault="00465CC3" w:rsidP="004836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C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ilk And Formula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CC3" w:rsidRPr="007B6C8D" w:rsidRDefault="00465CC3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C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CC3" w:rsidRPr="007B6C8D" w:rsidRDefault="00465CC3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C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4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CC3" w:rsidRPr="007B6C8D" w:rsidRDefault="00465CC3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C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CC3" w:rsidRPr="007B6C8D" w:rsidRDefault="00465CC3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C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CC3" w:rsidRPr="007B6C8D" w:rsidRDefault="00465CC3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C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CC3" w:rsidRPr="007B6C8D" w:rsidRDefault="00465CC3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C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8</w:t>
            </w:r>
          </w:p>
        </w:tc>
      </w:tr>
      <w:tr w:rsidR="00465CC3" w:rsidRPr="007B6C8D" w:rsidTr="00483653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CC3" w:rsidRPr="007B6C8D" w:rsidRDefault="00465CC3" w:rsidP="004836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C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 Liquid And Breast Milk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CC3" w:rsidRPr="007B6C8D" w:rsidRDefault="00465CC3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C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CC3" w:rsidRPr="007B6C8D" w:rsidRDefault="00465CC3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C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4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CC3" w:rsidRPr="007B6C8D" w:rsidRDefault="00465CC3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C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CC3" w:rsidRPr="007B6C8D" w:rsidRDefault="00465CC3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C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3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CC3" w:rsidRPr="007B6C8D" w:rsidRDefault="00465CC3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C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CC3" w:rsidRPr="007B6C8D" w:rsidRDefault="00465CC3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C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465CC3" w:rsidRPr="007B6C8D" w:rsidTr="00483653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CC3" w:rsidRPr="007B6C8D" w:rsidRDefault="00465CC3" w:rsidP="004836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C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ormula And Breast Milk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CC3" w:rsidRPr="007B6C8D" w:rsidRDefault="00465CC3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C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CC3" w:rsidRPr="007B6C8D" w:rsidRDefault="00465CC3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C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3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CC3" w:rsidRPr="007B6C8D" w:rsidRDefault="00465CC3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C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CC3" w:rsidRPr="007B6C8D" w:rsidRDefault="00465CC3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C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9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CC3" w:rsidRPr="007B6C8D" w:rsidRDefault="00465CC3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C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CC3" w:rsidRPr="007B6C8D" w:rsidRDefault="00465CC3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C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</w:t>
            </w:r>
          </w:p>
        </w:tc>
      </w:tr>
      <w:tr w:rsidR="00465CC3" w:rsidRPr="007B6C8D" w:rsidTr="00483653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CC3" w:rsidRPr="007B6C8D" w:rsidRDefault="00465CC3" w:rsidP="004836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C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ilk And Other Liquid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CC3" w:rsidRPr="007B6C8D" w:rsidRDefault="00465CC3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C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CC3" w:rsidRPr="007B6C8D" w:rsidRDefault="00465CC3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C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5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CC3" w:rsidRPr="007B6C8D" w:rsidRDefault="00465CC3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C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CC3" w:rsidRPr="007B6C8D" w:rsidRDefault="00465CC3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C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CC3" w:rsidRPr="007B6C8D" w:rsidRDefault="00465CC3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C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CC3" w:rsidRPr="007B6C8D" w:rsidRDefault="00465CC3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C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0</w:t>
            </w:r>
          </w:p>
        </w:tc>
      </w:tr>
      <w:tr w:rsidR="00465CC3" w:rsidRPr="007B6C8D" w:rsidTr="00483653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CC3" w:rsidRPr="007B6C8D" w:rsidRDefault="00465CC3" w:rsidP="004836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C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Juice And Milk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CC3" w:rsidRPr="007B6C8D" w:rsidRDefault="00465CC3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C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CC3" w:rsidRPr="007B6C8D" w:rsidRDefault="00465CC3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C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1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CC3" w:rsidRPr="007B6C8D" w:rsidRDefault="00465CC3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C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CC3" w:rsidRPr="007B6C8D" w:rsidRDefault="00465CC3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C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CC3" w:rsidRPr="007B6C8D" w:rsidRDefault="00465CC3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C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CC3" w:rsidRPr="007B6C8D" w:rsidRDefault="00465CC3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C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8</w:t>
            </w:r>
          </w:p>
        </w:tc>
      </w:tr>
      <w:tr w:rsidR="00465CC3" w:rsidRPr="007B6C8D" w:rsidTr="00483653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CC3" w:rsidRPr="007B6C8D" w:rsidRDefault="00465CC3" w:rsidP="004836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C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Juice And Breast Milk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CC3" w:rsidRPr="007B6C8D" w:rsidRDefault="00465CC3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C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CC3" w:rsidRPr="007B6C8D" w:rsidRDefault="00465CC3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C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1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CC3" w:rsidRPr="007B6C8D" w:rsidRDefault="00465CC3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C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CC3" w:rsidRPr="007B6C8D" w:rsidRDefault="00465CC3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C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CC3" w:rsidRPr="007B6C8D" w:rsidRDefault="00465CC3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C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CC3" w:rsidRPr="007B6C8D" w:rsidRDefault="00465CC3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C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465CC3" w:rsidRPr="007B6C8D" w:rsidTr="00483653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CC3" w:rsidRPr="007B6C8D" w:rsidRDefault="00465CC3" w:rsidP="004836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C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Juice Only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CC3" w:rsidRPr="007B6C8D" w:rsidRDefault="00465CC3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C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CC3" w:rsidRPr="007B6C8D" w:rsidRDefault="00465CC3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C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8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CC3" w:rsidRPr="007B6C8D" w:rsidRDefault="00465CC3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C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CC3" w:rsidRPr="007B6C8D" w:rsidRDefault="00465CC3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C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CC3" w:rsidRPr="007B6C8D" w:rsidRDefault="00465CC3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C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CC3" w:rsidRPr="007B6C8D" w:rsidRDefault="00465CC3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C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8</w:t>
            </w:r>
          </w:p>
        </w:tc>
      </w:tr>
      <w:tr w:rsidR="00465CC3" w:rsidRPr="007B6C8D" w:rsidTr="00483653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CC3" w:rsidRPr="007B6C8D" w:rsidRDefault="00465CC3" w:rsidP="004836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C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ea/Coffee And Formula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CC3" w:rsidRPr="007B6C8D" w:rsidRDefault="00465CC3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C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CC3" w:rsidRPr="007B6C8D" w:rsidRDefault="00465CC3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C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4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CC3" w:rsidRPr="007B6C8D" w:rsidRDefault="00465CC3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C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CC3" w:rsidRPr="007B6C8D" w:rsidRDefault="00465CC3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C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CC3" w:rsidRPr="007B6C8D" w:rsidRDefault="00465CC3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C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CC3" w:rsidRPr="007B6C8D" w:rsidRDefault="00465CC3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C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2</w:t>
            </w:r>
          </w:p>
        </w:tc>
      </w:tr>
      <w:tr w:rsidR="00465CC3" w:rsidRPr="007B6C8D" w:rsidTr="00483653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CC3" w:rsidRPr="007B6C8D" w:rsidRDefault="00465CC3" w:rsidP="004836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C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ea/Coffee And Other Liquid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CC3" w:rsidRPr="007B6C8D" w:rsidRDefault="00465CC3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C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CC3" w:rsidRPr="007B6C8D" w:rsidRDefault="00465CC3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C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7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CC3" w:rsidRPr="007B6C8D" w:rsidRDefault="00465CC3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C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CC3" w:rsidRPr="007B6C8D" w:rsidRDefault="00465CC3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C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CC3" w:rsidRPr="007B6C8D" w:rsidRDefault="00465CC3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C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CC3" w:rsidRPr="007B6C8D" w:rsidRDefault="00465CC3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C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7</w:t>
            </w:r>
          </w:p>
        </w:tc>
      </w:tr>
      <w:tr w:rsidR="00465CC3" w:rsidRPr="007B6C8D" w:rsidTr="00483653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CC3" w:rsidRPr="007B6C8D" w:rsidRDefault="00465CC3" w:rsidP="004836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C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Juice And Tea/Coffee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CC3" w:rsidRPr="007B6C8D" w:rsidRDefault="00465CC3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C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CC3" w:rsidRPr="007B6C8D" w:rsidRDefault="00465CC3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C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CC3" w:rsidRPr="007B6C8D" w:rsidRDefault="00465CC3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C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CC3" w:rsidRPr="007B6C8D" w:rsidRDefault="00465CC3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C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CC3" w:rsidRPr="007B6C8D" w:rsidRDefault="00465CC3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C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CC3" w:rsidRPr="007B6C8D" w:rsidRDefault="00465CC3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C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6</w:t>
            </w:r>
          </w:p>
        </w:tc>
      </w:tr>
      <w:tr w:rsidR="00465CC3" w:rsidRPr="007B6C8D" w:rsidTr="00483653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CC3" w:rsidRPr="007B6C8D" w:rsidRDefault="00465CC3" w:rsidP="004836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C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Juice And Formula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CC3" w:rsidRPr="007B6C8D" w:rsidRDefault="00465CC3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C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CC3" w:rsidRPr="007B6C8D" w:rsidRDefault="00465CC3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C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CC3" w:rsidRPr="007B6C8D" w:rsidRDefault="00465CC3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C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CC3" w:rsidRPr="007B6C8D" w:rsidRDefault="00465CC3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C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CC3" w:rsidRPr="007B6C8D" w:rsidRDefault="00465CC3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C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CC3" w:rsidRPr="007B6C8D" w:rsidRDefault="00465CC3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C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1</w:t>
            </w:r>
          </w:p>
        </w:tc>
      </w:tr>
      <w:tr w:rsidR="00465CC3" w:rsidRPr="007B6C8D" w:rsidTr="00483653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CC3" w:rsidRPr="007B6C8D" w:rsidRDefault="00465CC3" w:rsidP="004836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C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ormula And Other Liquid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CC3" w:rsidRPr="007B6C8D" w:rsidRDefault="00465CC3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C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CC3" w:rsidRPr="007B6C8D" w:rsidRDefault="00465CC3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C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CC3" w:rsidRPr="007B6C8D" w:rsidRDefault="00465CC3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C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CC3" w:rsidRPr="007B6C8D" w:rsidRDefault="00465CC3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C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CC3" w:rsidRPr="007B6C8D" w:rsidRDefault="00465CC3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C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CC3" w:rsidRPr="007B6C8D" w:rsidRDefault="00465CC3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C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</w:t>
            </w:r>
          </w:p>
        </w:tc>
      </w:tr>
      <w:tr w:rsidR="00465CC3" w:rsidRPr="007B6C8D" w:rsidTr="00483653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CC3" w:rsidRPr="007B6C8D" w:rsidRDefault="00465CC3" w:rsidP="004836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C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otal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CC3" w:rsidRPr="007B6C8D" w:rsidRDefault="00465CC3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C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65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CC3" w:rsidRPr="007B6C8D" w:rsidRDefault="00465CC3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CC3" w:rsidRPr="007B6C8D" w:rsidRDefault="00465CC3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C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,037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CC3" w:rsidRPr="007B6C8D" w:rsidRDefault="00465CC3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C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CC3" w:rsidRPr="007B6C8D" w:rsidRDefault="00465CC3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C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,82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CC3" w:rsidRPr="007B6C8D" w:rsidRDefault="00465CC3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C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</w:t>
            </w:r>
          </w:p>
        </w:tc>
      </w:tr>
    </w:tbl>
    <w:p w:rsidR="00437C6C" w:rsidRDefault="009E2A02"/>
    <w:sectPr w:rsidR="00437C6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5CC3"/>
    <w:rsid w:val="00242BE5"/>
    <w:rsid w:val="00465CC3"/>
    <w:rsid w:val="00697383"/>
    <w:rsid w:val="008031EB"/>
    <w:rsid w:val="008B1CC3"/>
    <w:rsid w:val="009E2A02"/>
    <w:rsid w:val="00B3635F"/>
    <w:rsid w:val="00D46C62"/>
    <w:rsid w:val="00E320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BAA4486-8837-4105-9E8E-7F4C240AB6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65C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9</Words>
  <Characters>108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mine Fledderjohann</dc:creator>
  <cp:keywords/>
  <dc:description/>
  <cp:lastModifiedBy>Jasmine Fledderjohann</cp:lastModifiedBy>
  <cp:revision>2</cp:revision>
  <dcterms:created xsi:type="dcterms:W3CDTF">2015-06-30T11:30:00Z</dcterms:created>
  <dcterms:modified xsi:type="dcterms:W3CDTF">2015-06-30T11:30:00Z</dcterms:modified>
</cp:coreProperties>
</file>